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DFB" w:rsidRDefault="00092C7E" w:rsidP="00AA381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CB64E2" w:rsidRPr="004037B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54D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54DFB" w:rsidRPr="00926649" w:rsidRDefault="00754DFB" w:rsidP="00AA381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1010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D3B13">
        <w:rPr>
          <w:rFonts w:ascii="Times New Roman" w:hAnsi="Times New Roman" w:cs="Times New Roman"/>
          <w:b/>
          <w:bCs/>
          <w:sz w:val="24"/>
          <w:szCs w:val="24"/>
        </w:rPr>
        <w:t>Representative result of W</w:t>
      </w:r>
      <w:r w:rsidR="006140F5"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estern blot analysis on suppressive effects of LCM of LS-B37 and LS-B60 on </w:t>
      </w:r>
      <w:r w:rsidR="006140F5" w:rsidRPr="009266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="006140F5"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-activated </w:t>
      </w:r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>NF-</w:t>
      </w:r>
      <w:proofErr w:type="spellStart"/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="00C8034E"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1605"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4B2094">
        <w:rPr>
          <w:rFonts w:ascii="Times New Roman" w:hAnsi="Times New Roman" w:cs="Times New Roman"/>
          <w:b/>
          <w:bCs/>
          <w:sz w:val="24"/>
          <w:szCs w:val="24"/>
        </w:rPr>
        <w:t>AGS cells</w:t>
      </w:r>
    </w:p>
    <w:p w:rsidR="0049207C" w:rsidRDefault="00754DFB" w:rsidP="00754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4238625" cy="6581775"/>
            <wp:effectExtent l="19050" t="0" r="9525" b="0"/>
            <wp:docPr id="1" name="Picture 1" descr="D:\Wimonrat's PhD publication\BMC Microbiology\Resubmission 2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imonrat's PhD publication\BMC Microbiology\Resubmission 2\Pictur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658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651A1" w:rsidRPr="008651A1">
        <w:rPr>
          <w:noProof/>
        </w:rPr>
        <w:pict>
          <v:rect id="_x0000_s1026" style="position:absolute;left:0;text-align:left;margin-left:58.5pt;margin-top:5.05pt;width:22.5pt;height:24pt;z-index:251658240;mso-position-horizontal-relative:text;mso-position-vertical-relative:text" strokecolor="white [3212]"/>
        </w:pict>
      </w:r>
    </w:p>
    <w:p w:rsidR="0049207C" w:rsidRPr="00926649" w:rsidRDefault="0010100A" w:rsidP="004920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926649">
        <w:rPr>
          <w:rFonts w:ascii="Times New Roman" w:hAnsi="Times New Roman" w:cs="Times New Roman"/>
          <w:b/>
          <w:bCs/>
          <w:sz w:val="24"/>
          <w:szCs w:val="24"/>
        </w:rPr>
        <w:t>Relative level</w:t>
      </w:r>
      <w:r w:rsidR="007F054F" w:rsidRPr="009266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 of p-</w:t>
      </w:r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>NF-</w:t>
      </w:r>
      <w:proofErr w:type="spellStart"/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>NF-</w:t>
      </w:r>
      <w:proofErr w:type="spellStart"/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="00926649" w:rsidRPr="009266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6649">
        <w:rPr>
          <w:rFonts w:ascii="Times New Roman" w:hAnsi="Times New Roman" w:cs="Times New Roman"/>
          <w:b/>
          <w:bCs/>
          <w:sz w:val="24"/>
          <w:szCs w:val="24"/>
        </w:rPr>
        <w:t>at various time points</w:t>
      </w:r>
    </w:p>
    <w:tbl>
      <w:tblPr>
        <w:tblStyle w:val="TableGrid"/>
        <w:tblW w:w="0" w:type="auto"/>
        <w:jc w:val="center"/>
        <w:tblLook w:val="04A0"/>
      </w:tblPr>
      <w:tblGrid>
        <w:gridCol w:w="1230"/>
        <w:gridCol w:w="1800"/>
        <w:gridCol w:w="1217"/>
        <w:gridCol w:w="1418"/>
        <w:gridCol w:w="1270"/>
        <w:gridCol w:w="1215"/>
        <w:gridCol w:w="1200"/>
      </w:tblGrid>
      <w:tr w:rsidR="0006078C" w:rsidRPr="00676E86" w:rsidTr="00010280">
        <w:trPr>
          <w:trHeight w:val="253"/>
          <w:jc w:val="center"/>
        </w:trPr>
        <w:tc>
          <w:tcPr>
            <w:tcW w:w="123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of incubation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ple plus </w:t>
            </w:r>
          </w:p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3905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r w:rsidR="00926649" w:rsidRPr="00976B22">
              <w:rPr>
                <w:rFonts w:ascii="Times New Roman" w:hAnsi="Times New Roman" w:cs="Times New Roman"/>
                <w:sz w:val="24"/>
                <w:szCs w:val="24"/>
              </w:rPr>
              <w:t xml:space="preserve"> NF-</w:t>
            </w:r>
            <w:proofErr w:type="spellStart"/>
            <w:r w:rsidR="00926649" w:rsidRPr="00976B22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="009266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926649" w:rsidRPr="00976B22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="00926649" w:rsidRPr="00976B22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1215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215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6078C" w:rsidRPr="00676E86" w:rsidRDefault="0006078C" w:rsidP="007F0C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h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37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60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76E86" w:rsidRPr="00676E86" w:rsidTr="00010280">
        <w:trPr>
          <w:trHeight w:val="253"/>
          <w:jc w:val="center"/>
        </w:trPr>
        <w:tc>
          <w:tcPr>
            <w:tcW w:w="12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h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676E86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37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676E86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60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76E86" w:rsidRPr="00676E86" w:rsidRDefault="00676E86" w:rsidP="00676E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h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37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60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h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37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60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h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control</w:t>
            </w:r>
          </w:p>
        </w:tc>
        <w:tc>
          <w:tcPr>
            <w:tcW w:w="1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37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6078C" w:rsidRPr="00676E86" w:rsidTr="00010280">
        <w:trPr>
          <w:trHeight w:val="253"/>
          <w:jc w:val="center"/>
        </w:trPr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70C0" w:rsidRPr="00676E86" w:rsidRDefault="008A70C0" w:rsidP="008A70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-B60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A70C0" w:rsidRPr="00676E86" w:rsidRDefault="008A70C0" w:rsidP="008A70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bookmarkEnd w:id="0"/>
    </w:tbl>
    <w:p w:rsidR="00FE5860" w:rsidRDefault="00FE5860" w:rsidP="00FE58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9207C" w:rsidRPr="00117AEC" w:rsidRDefault="0049207C" w:rsidP="00117AEC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49207C" w:rsidRPr="00117AEC" w:rsidSect="00905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21722F"/>
    <w:rsid w:val="00010280"/>
    <w:rsid w:val="0006078C"/>
    <w:rsid w:val="00082173"/>
    <w:rsid w:val="00092C7E"/>
    <w:rsid w:val="0010100A"/>
    <w:rsid w:val="00117AEC"/>
    <w:rsid w:val="0021722F"/>
    <w:rsid w:val="00252AAC"/>
    <w:rsid w:val="002E6957"/>
    <w:rsid w:val="003044B0"/>
    <w:rsid w:val="0034791E"/>
    <w:rsid w:val="003A3E14"/>
    <w:rsid w:val="004037BD"/>
    <w:rsid w:val="00406B79"/>
    <w:rsid w:val="0049207C"/>
    <w:rsid w:val="0049240A"/>
    <w:rsid w:val="004B2094"/>
    <w:rsid w:val="006140F5"/>
    <w:rsid w:val="00676E86"/>
    <w:rsid w:val="006A048F"/>
    <w:rsid w:val="006B7785"/>
    <w:rsid w:val="006C1605"/>
    <w:rsid w:val="006D74A7"/>
    <w:rsid w:val="00714F76"/>
    <w:rsid w:val="0073635A"/>
    <w:rsid w:val="00754DFB"/>
    <w:rsid w:val="007D3B13"/>
    <w:rsid w:val="007F054F"/>
    <w:rsid w:val="007F0CFB"/>
    <w:rsid w:val="00814232"/>
    <w:rsid w:val="00826E46"/>
    <w:rsid w:val="008651A1"/>
    <w:rsid w:val="00876236"/>
    <w:rsid w:val="00881ADC"/>
    <w:rsid w:val="008A70C0"/>
    <w:rsid w:val="008B4392"/>
    <w:rsid w:val="009051DC"/>
    <w:rsid w:val="00926649"/>
    <w:rsid w:val="00AA381B"/>
    <w:rsid w:val="00B24BD0"/>
    <w:rsid w:val="00BA0012"/>
    <w:rsid w:val="00C8034E"/>
    <w:rsid w:val="00CA79A9"/>
    <w:rsid w:val="00CB64E2"/>
    <w:rsid w:val="00CF7B8A"/>
    <w:rsid w:val="00D6346E"/>
    <w:rsid w:val="00D7263D"/>
    <w:rsid w:val="00E16802"/>
    <w:rsid w:val="00F30088"/>
    <w:rsid w:val="00FE5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40F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F5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onrat Panpetch</dc:creator>
  <cp:keywords/>
  <dc:description/>
  <cp:lastModifiedBy>Somying Tumwasorn</cp:lastModifiedBy>
  <cp:revision>27</cp:revision>
  <dcterms:created xsi:type="dcterms:W3CDTF">2016-09-28T01:43:00Z</dcterms:created>
  <dcterms:modified xsi:type="dcterms:W3CDTF">2016-10-03T10:54:00Z</dcterms:modified>
</cp:coreProperties>
</file>